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0A0BE" w14:textId="77777777" w:rsidR="00016A8B" w:rsidRDefault="00016A8B" w:rsidP="00016A8B">
      <w:r w:rsidRPr="00067408">
        <w:rPr>
          <w:noProof/>
          <w:lang w:eastAsia="de-DE"/>
        </w:rPr>
        <w:drawing>
          <wp:inline distT="0" distB="0" distL="0" distR="0" wp14:anchorId="3715A387" wp14:editId="542F497C">
            <wp:extent cx="5760720" cy="2631673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31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36D51" w14:textId="241F4480" w:rsidR="00016A8B" w:rsidRDefault="00016A8B" w:rsidP="00016A8B">
      <w:pPr>
        <w:rPr>
          <w:b/>
          <w:bCs/>
          <w:lang w:val="en-GB"/>
        </w:rPr>
      </w:pPr>
      <w:r w:rsidRPr="00D73EC7">
        <w:rPr>
          <w:shd w:val="clear" w:color="auto" w:fill="D9D9D9" w:themeFill="background1" w:themeFillShade="D9"/>
          <w:lang w:val="en-GB"/>
        </w:rPr>
        <w:t xml:space="preserve">Supplement </w:t>
      </w:r>
      <w:r w:rsidR="003F5BB6">
        <w:rPr>
          <w:shd w:val="clear" w:color="auto" w:fill="D9D9D9" w:themeFill="background1" w:themeFillShade="D9"/>
          <w:lang w:val="en-GB"/>
        </w:rPr>
        <w:t>1</w:t>
      </w:r>
      <w:r w:rsidR="00966226">
        <w:rPr>
          <w:shd w:val="clear" w:color="auto" w:fill="D9D9D9" w:themeFill="background1" w:themeFillShade="D9"/>
          <w:lang w:val="en-GB"/>
        </w:rPr>
        <w:t>a</w:t>
      </w:r>
      <w:r w:rsidR="00F067FD">
        <w:rPr>
          <w:shd w:val="clear" w:color="auto" w:fill="D9D9D9" w:themeFill="background1" w:themeFillShade="D9"/>
          <w:lang w:val="en-GB"/>
        </w:rPr>
        <w:t xml:space="preserve"> </w:t>
      </w:r>
      <w:r w:rsidRPr="00D73EC7">
        <w:rPr>
          <w:shd w:val="clear" w:color="auto" w:fill="D9D9D9" w:themeFill="background1" w:themeFillShade="D9"/>
          <w:lang w:val="en-GB"/>
        </w:rPr>
        <w:t>Table:</w:t>
      </w:r>
      <w:r w:rsidRPr="00D73EC7">
        <w:rPr>
          <w:lang w:val="en-GB"/>
        </w:rPr>
        <w:t xml:space="preserve"> </w:t>
      </w:r>
      <w:r w:rsidRPr="00A25201">
        <w:rPr>
          <w:b/>
          <w:bCs/>
          <w:lang w:val="en-GB"/>
        </w:rPr>
        <w:t xml:space="preserve">Genes included on the panel for </w:t>
      </w:r>
      <w:proofErr w:type="spellStart"/>
      <w:r w:rsidRPr="00A25201">
        <w:rPr>
          <w:b/>
          <w:bCs/>
          <w:lang w:val="en-GB"/>
        </w:rPr>
        <w:t>c</w:t>
      </w:r>
      <w:r w:rsidR="00156CC6">
        <w:rPr>
          <w:b/>
          <w:bCs/>
          <w:lang w:val="en-GB"/>
        </w:rPr>
        <w:t>t</w:t>
      </w:r>
      <w:proofErr w:type="spellEnd"/>
      <w:r w:rsidR="00364EE9" w:rsidRPr="00A25201">
        <w:rPr>
          <w:b/>
          <w:bCs/>
          <w:lang w:val="en-GB"/>
        </w:rPr>
        <w:t>-</w:t>
      </w:r>
      <w:r w:rsidRPr="00A25201">
        <w:rPr>
          <w:b/>
          <w:bCs/>
          <w:lang w:val="en-GB"/>
        </w:rPr>
        <w:t>DNA analyses</w:t>
      </w:r>
    </w:p>
    <w:p w14:paraId="0F5AD71C" w14:textId="77777777" w:rsidR="0020611F" w:rsidRPr="00D73EC7" w:rsidRDefault="0020611F" w:rsidP="00016A8B">
      <w:pPr>
        <w:rPr>
          <w:lang w:val="en-GB"/>
        </w:rPr>
      </w:pPr>
    </w:p>
    <w:p w14:paraId="18A407B2" w14:textId="63ECA069" w:rsidR="00016A8B" w:rsidRDefault="00016A8B">
      <w:pPr>
        <w:rPr>
          <w:lang w:val="en-GB"/>
        </w:rPr>
      </w:pPr>
    </w:p>
    <w:p w14:paraId="213C593C" w14:textId="0AE11FCE" w:rsidR="009D3284" w:rsidRDefault="001D020C">
      <w:pPr>
        <w:rPr>
          <w:lang w:val="en-GB"/>
        </w:rPr>
      </w:pPr>
      <w:r w:rsidRPr="00BE619D">
        <w:rPr>
          <w:noProof/>
          <w:lang w:val="en-GB"/>
        </w:rPr>
        <w:drawing>
          <wp:inline distT="0" distB="0" distL="0" distR="0" wp14:anchorId="479841B1" wp14:editId="56E3327E">
            <wp:extent cx="3353605" cy="51938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3605" cy="51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D020C">
        <w:rPr>
          <w:noProof/>
          <w:lang w:val="en-GB"/>
        </w:rPr>
        <w:drawing>
          <wp:inline distT="0" distB="0" distL="0" distR="0" wp14:anchorId="71D97151" wp14:editId="2E08425A">
            <wp:extent cx="3353435" cy="4810584"/>
            <wp:effectExtent l="0" t="0" r="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3435" cy="4810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DC786" w14:textId="3037EBAE" w:rsidR="00677223" w:rsidRDefault="00014C30">
      <w:pPr>
        <w:rPr>
          <w:lang w:val="en-GB"/>
        </w:rPr>
      </w:pPr>
      <w:r w:rsidRPr="00014C30">
        <w:rPr>
          <w:noProof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0936C6E8" wp14:editId="2BBF1E2C">
            <wp:simplePos x="0" y="0"/>
            <wp:positionH relativeFrom="margin">
              <wp:posOffset>0</wp:posOffset>
            </wp:positionH>
            <wp:positionV relativeFrom="paragraph">
              <wp:posOffset>4920310</wp:posOffset>
            </wp:positionV>
            <wp:extent cx="3292094" cy="219075"/>
            <wp:effectExtent l="0" t="0" r="3810" b="0"/>
            <wp:wrapTopAndBottom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2094" cy="21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77223" w:rsidRPr="00677223">
        <w:rPr>
          <w:noProof/>
          <w:lang w:val="en-GB"/>
        </w:rPr>
        <w:drawing>
          <wp:inline distT="0" distB="0" distL="0" distR="0" wp14:anchorId="58E4AD0C" wp14:editId="5B7C284C">
            <wp:extent cx="3306470" cy="4908681"/>
            <wp:effectExtent l="0" t="0" r="8255" b="635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1937" cy="4961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DF57D" w14:textId="7420FED3" w:rsidR="00014C30" w:rsidRDefault="00966226">
      <w:pPr>
        <w:rPr>
          <w:lang w:val="en-GB"/>
        </w:rPr>
      </w:pPr>
      <w:r w:rsidRPr="000F20EF">
        <w:rPr>
          <w:highlight w:val="lightGray"/>
          <w:lang w:val="en-GB"/>
        </w:rPr>
        <w:t>Supplement 1</w:t>
      </w:r>
      <w:r w:rsidRPr="000F20EF">
        <w:rPr>
          <w:highlight w:val="lightGray"/>
          <w:lang w:val="en-GB"/>
        </w:rPr>
        <w:t>b</w:t>
      </w:r>
      <w:r w:rsidRPr="000F20EF">
        <w:rPr>
          <w:highlight w:val="lightGray"/>
          <w:lang w:val="en-GB"/>
        </w:rPr>
        <w:t xml:space="preserve"> Table:</w:t>
      </w:r>
      <w:r w:rsidRPr="00966226">
        <w:rPr>
          <w:lang w:val="en-GB"/>
        </w:rPr>
        <w:t xml:space="preserve"> </w:t>
      </w:r>
      <w:r w:rsidR="0064292D">
        <w:rPr>
          <w:lang w:val="en-GB"/>
        </w:rPr>
        <w:t>A</w:t>
      </w:r>
      <w:r w:rsidR="0064292D" w:rsidRPr="0064292D">
        <w:rPr>
          <w:lang w:val="en-GB"/>
        </w:rPr>
        <w:t xml:space="preserve">mplicons targeted for sequencing </w:t>
      </w:r>
      <w:r w:rsidR="0064292D">
        <w:rPr>
          <w:lang w:val="en-GB"/>
        </w:rPr>
        <w:t xml:space="preserve">of the </w:t>
      </w:r>
      <w:r w:rsidR="000F20EF">
        <w:rPr>
          <w:lang w:val="en-GB"/>
        </w:rPr>
        <w:t>g</w:t>
      </w:r>
      <w:r w:rsidRPr="00966226">
        <w:rPr>
          <w:lang w:val="en-GB"/>
        </w:rPr>
        <w:t xml:space="preserve">enes included on the panel for </w:t>
      </w:r>
      <w:proofErr w:type="spellStart"/>
      <w:r w:rsidRPr="00966226">
        <w:rPr>
          <w:lang w:val="en-GB"/>
        </w:rPr>
        <w:t>c</w:t>
      </w:r>
      <w:r w:rsidR="00156CC6">
        <w:rPr>
          <w:lang w:val="en-GB"/>
        </w:rPr>
        <w:t>t</w:t>
      </w:r>
      <w:proofErr w:type="spellEnd"/>
      <w:r w:rsidRPr="00966226">
        <w:rPr>
          <w:lang w:val="en-GB"/>
        </w:rPr>
        <w:t>-DNA analyses</w:t>
      </w:r>
    </w:p>
    <w:sectPr w:rsidR="00014C30">
      <w:head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88B0E" w14:textId="77777777" w:rsidR="00396A50" w:rsidRDefault="00396A50" w:rsidP="00396A50">
      <w:pPr>
        <w:spacing w:after="0" w:line="240" w:lineRule="auto"/>
      </w:pPr>
      <w:r>
        <w:separator/>
      </w:r>
    </w:p>
  </w:endnote>
  <w:endnote w:type="continuationSeparator" w:id="0">
    <w:p w14:paraId="05C0EAF2" w14:textId="77777777" w:rsidR="00396A50" w:rsidRDefault="00396A50" w:rsidP="00396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1DFE9" w14:textId="77777777" w:rsidR="00396A50" w:rsidRDefault="00396A50" w:rsidP="00396A50">
      <w:pPr>
        <w:spacing w:after="0" w:line="240" w:lineRule="auto"/>
      </w:pPr>
      <w:r>
        <w:separator/>
      </w:r>
    </w:p>
  </w:footnote>
  <w:footnote w:type="continuationSeparator" w:id="0">
    <w:p w14:paraId="6AB8EE44" w14:textId="77777777" w:rsidR="00396A50" w:rsidRDefault="00396A50" w:rsidP="00396A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923EA" w14:textId="77777777" w:rsidR="00396A50" w:rsidRDefault="00396A5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706"/>
    <w:rsid w:val="00014C30"/>
    <w:rsid w:val="00016A8B"/>
    <w:rsid w:val="0004750C"/>
    <w:rsid w:val="000611E8"/>
    <w:rsid w:val="000F20EF"/>
    <w:rsid w:val="00156CC6"/>
    <w:rsid w:val="001D020C"/>
    <w:rsid w:val="001E3D05"/>
    <w:rsid w:val="0020611F"/>
    <w:rsid w:val="002C4721"/>
    <w:rsid w:val="00364EE9"/>
    <w:rsid w:val="00396A50"/>
    <w:rsid w:val="003C7B27"/>
    <w:rsid w:val="003F5BB6"/>
    <w:rsid w:val="00467242"/>
    <w:rsid w:val="00471941"/>
    <w:rsid w:val="00492D23"/>
    <w:rsid w:val="00522B8D"/>
    <w:rsid w:val="00530A94"/>
    <w:rsid w:val="00550979"/>
    <w:rsid w:val="00565323"/>
    <w:rsid w:val="0057059C"/>
    <w:rsid w:val="005D29CD"/>
    <w:rsid w:val="005E1045"/>
    <w:rsid w:val="00627BC0"/>
    <w:rsid w:val="0064292D"/>
    <w:rsid w:val="00677223"/>
    <w:rsid w:val="00744413"/>
    <w:rsid w:val="0075122F"/>
    <w:rsid w:val="00812C95"/>
    <w:rsid w:val="00817286"/>
    <w:rsid w:val="00924367"/>
    <w:rsid w:val="009531AD"/>
    <w:rsid w:val="00965706"/>
    <w:rsid w:val="00966226"/>
    <w:rsid w:val="009905C4"/>
    <w:rsid w:val="00995F0E"/>
    <w:rsid w:val="009D3284"/>
    <w:rsid w:val="009F7EB2"/>
    <w:rsid w:val="00A14F37"/>
    <w:rsid w:val="00A25201"/>
    <w:rsid w:val="00A82AD3"/>
    <w:rsid w:val="00AE2C82"/>
    <w:rsid w:val="00AE4D87"/>
    <w:rsid w:val="00BD2618"/>
    <w:rsid w:val="00BE619D"/>
    <w:rsid w:val="00C01D65"/>
    <w:rsid w:val="00C049BD"/>
    <w:rsid w:val="00C7399A"/>
    <w:rsid w:val="00D3152A"/>
    <w:rsid w:val="00D71F89"/>
    <w:rsid w:val="00D73EC7"/>
    <w:rsid w:val="00DB4394"/>
    <w:rsid w:val="00DD6E87"/>
    <w:rsid w:val="00EA533A"/>
    <w:rsid w:val="00EC549A"/>
    <w:rsid w:val="00F067FD"/>
    <w:rsid w:val="00FA68E5"/>
    <w:rsid w:val="00FD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4870F"/>
  <w15:chartTrackingRefBased/>
  <w15:docId w15:val="{B570692F-EAA3-4BAA-A575-5DEA3E79F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5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5C4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96A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96A50"/>
  </w:style>
  <w:style w:type="paragraph" w:styleId="Fuzeile">
    <w:name w:val="footer"/>
    <w:basedOn w:val="Standard"/>
    <w:link w:val="FuzeileZchn"/>
    <w:uiPriority w:val="99"/>
    <w:unhideWhenUsed/>
    <w:rsid w:val="00396A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96A50"/>
  </w:style>
  <w:style w:type="table" w:styleId="Tabellenraster">
    <w:name w:val="Table Grid"/>
    <w:basedOn w:val="NormaleTabelle"/>
    <w:uiPriority w:val="39"/>
    <w:rsid w:val="00812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eitz</dc:creator>
  <cp:keywords/>
  <dc:description/>
  <cp:lastModifiedBy>Florian Heitz</cp:lastModifiedBy>
  <cp:revision>18</cp:revision>
  <dcterms:created xsi:type="dcterms:W3CDTF">2021-07-11T11:55:00Z</dcterms:created>
  <dcterms:modified xsi:type="dcterms:W3CDTF">2021-09-05T11:28:00Z</dcterms:modified>
</cp:coreProperties>
</file>